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D043AC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                                                   </w:t>
      </w:r>
    </w:p>
    <w:p w14:paraId="7ECC8122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 w14:paraId="35F6B9B6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 w14:paraId="263A842B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ANNEX I: QUESTIONNAIRE</w:t>
      </w:r>
    </w:p>
    <w:p w14:paraId="07F26089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JIMMA UNIVERSITY</w:t>
      </w:r>
    </w:p>
    <w:p w14:paraId="63E6B29D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INISTITUTE OF HEALTH SCIENCE</w:t>
      </w:r>
    </w:p>
    <w:p w14:paraId="4BCB66A5">
      <w:pPr>
        <w:tabs>
          <w:tab w:val="left" w:pos="1440"/>
        </w:tabs>
        <w:spacing w:after="200" w:line="360" w:lineRule="auto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DEPARTMENT OF CLINICAL PHARMACY</w:t>
      </w:r>
    </w:p>
    <w:p w14:paraId="680C8961">
      <w:pPr>
        <w:tabs>
          <w:tab w:val="left" w:pos="1440"/>
        </w:tabs>
        <w:spacing w:after="200" w:line="360" w:lineRule="auto"/>
        <w:jc w:val="both"/>
        <w:rPr>
          <w:rFonts w:ascii="Times New Roman" w:hAnsi="Times New Roman" w:eastAsia="Calibri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Questionnaire:-Data collection format for research paper entitled with “</w:t>
      </w:r>
      <w:r>
        <w:rPr>
          <w:rFonts w:ascii="Times New Roman" w:hAnsi="Times New Roman" w:eastAsia="Calibri" w:cs="Times New Roman"/>
          <w:b/>
          <w:i/>
          <w:sz w:val="24"/>
          <w:szCs w:val="24"/>
          <w:lang w:val="en-GB"/>
        </w:rPr>
        <w:t>prolonged hospital stay and associated factors among patients diagnosed with hyperglycaemic crisis at selected hospitals, Ethiopia from July to Nov</w:t>
      </w:r>
      <w:r>
        <w:rPr>
          <w:rFonts w:ascii="Times New Roman" w:hAnsi="Times New Roman" w:eastAsia="Calibri" w:cs="Times New Roman"/>
          <w:b/>
          <w:i/>
          <w:color w:val="000000"/>
          <w:sz w:val="24"/>
          <w:szCs w:val="24"/>
          <w:lang w:val="en-GB"/>
        </w:rPr>
        <w:t>ember</w:t>
      </w:r>
      <w:r>
        <w:rPr>
          <w:rFonts w:ascii="Times New Roman" w:hAnsi="Times New Roman" w:eastAsia="Calibri" w:cs="Times New Roman"/>
          <w:b/>
          <w:i/>
          <w:sz w:val="24"/>
          <w:szCs w:val="24"/>
          <w:lang w:val="en-GB"/>
        </w:rPr>
        <w:t xml:space="preserve"> 2022”.</w:t>
      </w:r>
    </w:p>
    <w:p w14:paraId="26C8B667">
      <w:pPr>
        <w:spacing w:line="360" w:lineRule="auto"/>
        <w:jc w:val="both"/>
        <w:rPr>
          <w:rFonts w:ascii="Times New Roman" w:hAnsi="Times New Roman" w:eastAsia="Calibri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eastAsia="Calibri" w:cs="Times New Roman"/>
          <w:b/>
          <w:sz w:val="24"/>
          <w:szCs w:val="24"/>
          <w:u w:val="single"/>
          <w:lang w:val="en-GB"/>
        </w:rPr>
        <w:t>PART I: Socio demographic characteristic of the study participants.</w:t>
      </w:r>
    </w:p>
    <w:p w14:paraId="0F279899">
      <w:pPr>
        <w:pStyle w:val="6"/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Patient identification number:-----------------</w:t>
      </w:r>
    </w:p>
    <w:p w14:paraId="32A326FC">
      <w:pPr>
        <w:pStyle w:val="6"/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Admission date:---------------------------------</w:t>
      </w:r>
    </w:p>
    <w:p w14:paraId="3E5329AD">
      <w:pPr>
        <w:pStyle w:val="6"/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Discharge date:----------------------------------</w:t>
      </w:r>
    </w:p>
    <w:p w14:paraId="67C42E52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Age in years:------------- </w:t>
      </w:r>
    </w:p>
    <w:p w14:paraId="314724E8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Gender: a) Male                         b) Female </w:t>
      </w:r>
    </w:p>
    <w:p w14:paraId="36DE037D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Ethnicity:    a) Oromo    b) Amhara    c) Gurage   d) Somali    e) Tigre    f) Others:  specify</w:t>
      </w:r>
    </w:p>
    <w:p w14:paraId="1B0F19AF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>Religion:   a) Muslim  b) Orthodox  c)  Protestant  d) others specify:--------------</w:t>
      </w:r>
    </w:p>
    <w:p w14:paraId="63782BF7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Marital status:  (a) Married    (b)   Single   (c) Divorced  (d)   Widowed </w:t>
      </w:r>
    </w:p>
    <w:p w14:paraId="6DA3D4E9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 Occupation: (a) government employee     (b) farmer  (c) Student    (d) Businessman/woman     (e) Daily labor  (f) house wife  (g) Othersspecify:------------------</w:t>
      </w:r>
    </w:p>
    <w:p w14:paraId="1517D176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Place of residence: (a) urban    (b) rural </w:t>
      </w:r>
    </w:p>
    <w:p w14:paraId="42E5E373">
      <w:pPr>
        <w:numPr>
          <w:ilvl w:val="0"/>
          <w:numId w:val="1"/>
        </w:numPr>
        <w:spacing w:after="0" w:line="360" w:lineRule="auto"/>
        <w:ind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Level of education:   (a) Not educated  (b) Primary (1-8)    (C) Secondary (8-12)  (d) Colleges and university </w:t>
      </w:r>
    </w:p>
    <w:p w14:paraId="2486A400">
      <w:pPr>
        <w:spacing w:after="0" w:line="360" w:lineRule="auto"/>
        <w:ind w:left="240" w:right="11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 w14:paraId="78C94351">
      <w:pPr>
        <w:spacing w:after="200" w:line="360" w:lineRule="auto"/>
        <w:rPr>
          <w:rFonts w:ascii="Times New Roman" w:hAnsi="Times New Roman" w:eastAsia="Calibri" w:cs="Times New Roman"/>
          <w:b/>
          <w:sz w:val="24"/>
          <w:szCs w:val="24"/>
          <w:u w:val="single"/>
          <w:lang w:val="en-GB"/>
        </w:rPr>
      </w:pPr>
    </w:p>
    <w:p w14:paraId="353915E2">
      <w:pPr>
        <w:spacing w:after="200" w:line="360" w:lineRule="auto"/>
        <w:rPr>
          <w:rFonts w:ascii="Times New Roman" w:hAnsi="Times New Roman" w:eastAsia="Calibri" w:cs="Times New Roman"/>
          <w:b/>
          <w:color w:val="000000"/>
          <w:sz w:val="24"/>
          <w:szCs w:val="24"/>
          <w:u w:val="single"/>
          <w:lang w:val="en-GB"/>
        </w:rPr>
      </w:pPr>
      <w:r>
        <w:rPr>
          <w:rFonts w:ascii="Times New Roman" w:hAnsi="Times New Roman" w:eastAsia="Calibri" w:cs="Times New Roman"/>
          <w:b/>
          <w:sz w:val="24"/>
          <w:szCs w:val="24"/>
          <w:u w:val="single"/>
          <w:lang w:val="en-GB"/>
        </w:rPr>
        <w:t>PART I I</w:t>
      </w:r>
      <w:r>
        <w:rPr>
          <w:rFonts w:ascii="Times New Roman" w:hAnsi="Times New Roman" w:eastAsia="Calibri" w:cs="Times New Roman"/>
          <w:b/>
          <w:sz w:val="28"/>
          <w:szCs w:val="28"/>
          <w:u w:val="single"/>
          <w:lang w:val="en-GB"/>
        </w:rPr>
        <w:t>:</w:t>
      </w:r>
      <w:r>
        <w:rPr>
          <w:rFonts w:ascii="Times New Roman" w:hAnsi="Times New Roman" w:eastAsia="Calibri" w:cs="Times New Roman"/>
          <w:b/>
          <w:color w:val="000000"/>
          <w:sz w:val="28"/>
          <w:szCs w:val="28"/>
          <w:u w:val="single"/>
          <w:lang w:val="en-GB"/>
        </w:rPr>
        <w:t xml:space="preserve"> Disease and clinical related factors</w:t>
      </w:r>
      <w:r>
        <w:rPr>
          <w:rFonts w:ascii="Times New Roman" w:hAnsi="Times New Roman" w:eastAsia="Calibri" w:cs="Times New Roman"/>
          <w:b/>
          <w:color w:val="000000"/>
          <w:sz w:val="24"/>
          <w:szCs w:val="24"/>
          <w:u w:val="single"/>
          <w:lang w:val="en-GB"/>
        </w:rPr>
        <w:t xml:space="preserve"> </w:t>
      </w:r>
    </w:p>
    <w:p w14:paraId="2A602781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1) Family history of DM: a) Yes         b) No   </w:t>
      </w:r>
    </w:p>
    <w:p w14:paraId="4533B0D9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2) Type of DM: a) Type 1 DM   b) Type 2 DM </w:t>
      </w:r>
    </w:p>
    <w:p w14:paraId="0E496585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3) Type of acute complication: a) DKA    b) HHS      </w:t>
      </w:r>
    </w:p>
    <w:p w14:paraId="4E3D5660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4) How long have you been with DM (years)?  a)  ≤ 5years      b)  6-10 years     c)  &gt;10 years </w:t>
      </w:r>
    </w:p>
    <w:p w14:paraId="2B549CC7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5) History of admission in the last one year: a) Yes       b) No </w:t>
      </w:r>
    </w:p>
    <w:p w14:paraId="34549BCC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6) Comorbidity: a) Yes                b) No   </w:t>
      </w:r>
    </w:p>
    <w:p w14:paraId="67AEFEAE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>7) If question number 6 is yes, please specify types of comorbidity:-----------------------</w:t>
      </w:r>
    </w:p>
    <w:p w14:paraId="7C6F4D59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a) Hypertension b) Congestive heart failure    c) Chronic kidney disease d) Chronic liver disease e) Pulmonary disease f)  other specify:--------------------------     </w:t>
      </w:r>
    </w:p>
    <w:p w14:paraId="577A12FA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8) History of drug discontinuation; a) Yes              b) No       </w:t>
      </w:r>
    </w:p>
    <w:p w14:paraId="78DD7EA7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9) Hypoglycaemia: a) Yes    b) No                </w:t>
      </w:r>
    </w:p>
    <w:p w14:paraId="49FC2A5E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10) Hypokalaemia:   a) Yes      b) No  </w:t>
      </w:r>
    </w:p>
    <w:p w14:paraId="596694F2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11) Hypernatremia:   a) Yes     b) No  </w:t>
      </w:r>
    </w:p>
    <w:p w14:paraId="75F5A0B6">
      <w:pPr>
        <w:spacing w:after="200" w:line="360" w:lineRule="auto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  <w:t xml:space="preserve"> 10) Admission GCS:-------------------------</w:t>
      </w:r>
    </w:p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16129299"/>
      <w:docPartObj>
        <w:docPartGallery w:val="autotext"/>
      </w:docPartObj>
    </w:sdtPr>
    <w:sdtEndPr>
      <w:rPr>
        <w:color w:val="7F7F7F"/>
        <w:spacing w:val="60"/>
      </w:rPr>
    </w:sdtEndPr>
    <w:sdtContent>
      <w:p w14:paraId="7B747CAF">
        <w:pPr>
          <w:pStyle w:val="4"/>
          <w:pBdr>
            <w:top w:val="single" w:color="D9D9D9" w:sz="4" w:space="1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</w:rPr>
          <w:t>2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/>
            <w:spacing w:val="60"/>
          </w:rPr>
          <w:t>Page</w:t>
        </w:r>
      </w:p>
    </w:sdtContent>
  </w:sdt>
  <w:p w14:paraId="312E37DE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AB55F0"/>
    <w:multiLevelType w:val="multilevel"/>
    <w:tmpl w:val="07AB55F0"/>
    <w:lvl w:ilvl="0" w:tentative="0">
      <w:start w:val="1"/>
      <w:numFmt w:val="decimal"/>
      <w:lvlText w:val="%1."/>
      <w:lvlJc w:val="left"/>
      <w:pPr>
        <w:ind w:left="240"/>
      </w:pPr>
      <w:rPr>
        <w:rFonts w:ascii="Times New Roman" w:hAnsi="Times New Roman" w:eastAsia="Calibri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1" w:tentative="0">
      <w:start w:val="1"/>
      <w:numFmt w:val="lowerLetter"/>
      <w:lvlText w:val="%2"/>
      <w:lvlJc w:val="left"/>
      <w:pPr>
        <w:ind w:left="10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2" w:tentative="0">
      <w:start w:val="1"/>
      <w:numFmt w:val="lowerRoman"/>
      <w:lvlText w:val="%3"/>
      <w:lvlJc w:val="left"/>
      <w:pPr>
        <w:ind w:left="18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3" w:tentative="0">
      <w:start w:val="1"/>
      <w:numFmt w:val="decimal"/>
      <w:lvlText w:val="%4"/>
      <w:lvlJc w:val="left"/>
      <w:pPr>
        <w:ind w:left="25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4" w:tentative="0">
      <w:start w:val="1"/>
      <w:numFmt w:val="lowerLetter"/>
      <w:lvlText w:val="%5"/>
      <w:lvlJc w:val="left"/>
      <w:pPr>
        <w:ind w:left="324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5" w:tentative="0">
      <w:start w:val="1"/>
      <w:numFmt w:val="lowerRoman"/>
      <w:lvlText w:val="%6"/>
      <w:lvlJc w:val="left"/>
      <w:pPr>
        <w:ind w:left="396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6" w:tentative="0">
      <w:start w:val="1"/>
      <w:numFmt w:val="decimal"/>
      <w:lvlText w:val="%7"/>
      <w:lvlJc w:val="left"/>
      <w:pPr>
        <w:ind w:left="468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7" w:tentative="0">
      <w:start w:val="1"/>
      <w:numFmt w:val="lowerLetter"/>
      <w:lvlText w:val="%8"/>
      <w:lvlJc w:val="left"/>
      <w:pPr>
        <w:ind w:left="540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  <w:lvl w:ilvl="8" w:tentative="0">
      <w:start w:val="1"/>
      <w:numFmt w:val="lowerRoman"/>
      <w:lvlText w:val="%9"/>
      <w:lvlJc w:val="left"/>
      <w:pPr>
        <w:ind w:left="612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4D2"/>
    <w:rsid w:val="000871FA"/>
    <w:rsid w:val="001C0D39"/>
    <w:rsid w:val="003900E8"/>
    <w:rsid w:val="003B4114"/>
    <w:rsid w:val="0045553F"/>
    <w:rsid w:val="00465556"/>
    <w:rsid w:val="00483C82"/>
    <w:rsid w:val="004C7E6A"/>
    <w:rsid w:val="00512B96"/>
    <w:rsid w:val="005E0DFD"/>
    <w:rsid w:val="00750F3F"/>
    <w:rsid w:val="00772438"/>
    <w:rsid w:val="007B206B"/>
    <w:rsid w:val="00874D39"/>
    <w:rsid w:val="00984F08"/>
    <w:rsid w:val="009A4125"/>
    <w:rsid w:val="00A634FC"/>
    <w:rsid w:val="00AD45B3"/>
    <w:rsid w:val="00D74280"/>
    <w:rsid w:val="00D8043E"/>
    <w:rsid w:val="00DB27E8"/>
    <w:rsid w:val="00E06302"/>
    <w:rsid w:val="00E354D2"/>
    <w:rsid w:val="00E378D9"/>
    <w:rsid w:val="00E531F6"/>
    <w:rsid w:val="00EC551F"/>
    <w:rsid w:val="00F32E56"/>
    <w:rsid w:val="00F43484"/>
    <w:rsid w:val="29AF221F"/>
    <w:rsid w:val="6D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List Paragraph"/>
    <w:basedOn w:val="1"/>
    <w:qFormat/>
    <w:uiPriority w:val="34"/>
    <w:pPr>
      <w:ind w:left="720"/>
      <w:contextualSpacing/>
    </w:pPr>
  </w:style>
  <w:style w:type="character" w:customStyle="1" w:styleId="7">
    <w:name w:val="Header Char"/>
    <w:basedOn w:val="2"/>
    <w:link w:val="5"/>
    <w:uiPriority w:val="99"/>
  </w:style>
  <w:style w:type="character" w:customStyle="1" w:styleId="8">
    <w:name w:val="Footer Char"/>
    <w:basedOn w:val="2"/>
    <w:link w:val="4"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3</Words>
  <Characters>1846</Characters>
  <Lines>15</Lines>
  <Paragraphs>4</Paragraphs>
  <TotalTime>24</TotalTime>
  <ScaleCrop>false</ScaleCrop>
  <LinksUpToDate>false</LinksUpToDate>
  <CharactersWithSpaces>2165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6:43:00Z</dcterms:created>
  <dc:creator>owner</dc:creator>
  <cp:lastModifiedBy>owner</cp:lastModifiedBy>
  <dcterms:modified xsi:type="dcterms:W3CDTF">2026-02-12T11:49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39014DC9AB5F43AE81D12ADC59B75473_13</vt:lpwstr>
  </property>
</Properties>
</file>